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D8257" w14:textId="77777777" w:rsidR="007A6421" w:rsidRPr="007A6421" w:rsidRDefault="007A6421" w:rsidP="007A642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7A6421">
        <w:rPr>
          <w:rFonts w:ascii="Arial" w:hAnsi="Arial" w:cs="Arial"/>
          <w:b/>
          <w:bCs/>
          <w:color w:val="000000" w:themeColor="text1"/>
          <w:lang w:val="en-US"/>
        </w:rPr>
        <w:t>Supplementary Figure 1</w:t>
      </w:r>
      <w:r w:rsidRPr="007A6421">
        <w:rPr>
          <w:rFonts w:ascii="Arial" w:hAnsi="Arial" w:cs="Arial"/>
          <w:color w:val="000000" w:themeColor="text1"/>
          <w:lang w:val="en-US"/>
        </w:rPr>
        <w:t>: Swimmer plot depicting distinct turnaround times from NGS request until MTB treatment implementation.</w:t>
      </w:r>
    </w:p>
    <w:p w14:paraId="36716764" w14:textId="77777777" w:rsidR="007A6421" w:rsidRPr="007A6421" w:rsidRDefault="007A6421" w:rsidP="007A6421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4CB2A693" w14:textId="48B3D7FA" w:rsidR="007A6421" w:rsidRPr="00C3087B" w:rsidRDefault="007A6421" w:rsidP="007A6421">
      <w:pPr>
        <w:spacing w:line="480" w:lineRule="auto"/>
        <w:jc w:val="both"/>
        <w:rPr>
          <w:lang w:val="en-US"/>
        </w:rPr>
      </w:pPr>
      <w:r w:rsidRPr="007A6421">
        <w:rPr>
          <w:rFonts w:ascii="Arial" w:hAnsi="Arial" w:cs="Arial"/>
          <w:b/>
          <w:bCs/>
          <w:color w:val="000000" w:themeColor="text1"/>
          <w:lang w:val="en-US"/>
        </w:rPr>
        <w:t>Supplementary Figure 2</w:t>
      </w:r>
      <w:r w:rsidRPr="007A6421">
        <w:rPr>
          <w:rFonts w:ascii="Arial" w:hAnsi="Arial" w:cs="Arial"/>
          <w:color w:val="000000" w:themeColor="text1"/>
          <w:lang w:val="en-US"/>
        </w:rPr>
        <w:t>: Kaplan-Meier-Plot showing PFS of the MTB treatment recommendation (PFS2) and PFS of the last treatment modality (PFS1).</w:t>
      </w:r>
      <w:r w:rsidRPr="00C3087B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74546AEE" w14:textId="77777777" w:rsidR="008C110B" w:rsidRPr="007A6421" w:rsidRDefault="008C110B">
      <w:pPr>
        <w:rPr>
          <w:lang w:val="en-US"/>
        </w:rPr>
      </w:pPr>
    </w:p>
    <w:sectPr w:rsidR="008C110B" w:rsidRPr="007A6421" w:rsidSect="00C90F0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421"/>
    <w:rsid w:val="00022881"/>
    <w:rsid w:val="007A6421"/>
    <w:rsid w:val="008C110B"/>
    <w:rsid w:val="00B421AD"/>
    <w:rsid w:val="00B5216F"/>
    <w:rsid w:val="00C90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46995E"/>
  <w15:chartTrackingRefBased/>
  <w15:docId w15:val="{3FDEF49D-8945-6240-8E62-4EFAA395F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7A64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6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Blobner</dc:creator>
  <cp:keywords/>
  <dc:description/>
  <cp:lastModifiedBy>Sven Blobner</cp:lastModifiedBy>
  <cp:revision>1</cp:revision>
  <dcterms:created xsi:type="dcterms:W3CDTF">2023-04-11T16:20:00Z</dcterms:created>
  <dcterms:modified xsi:type="dcterms:W3CDTF">2023-04-11T16:21:00Z</dcterms:modified>
</cp:coreProperties>
</file>